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C62" w:rsidRDefault="00916C62" w:rsidP="00916C62">
      <w:pPr>
        <w:ind w:left="-90" w:right="612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: </w:t>
      </w:r>
      <w:r w:rsidRPr="006935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Baselin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p</w:t>
      </w:r>
      <w:r w:rsidRPr="006935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tient and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6935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linical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6935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haracteristics of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51,602 p</w:t>
      </w:r>
      <w:r w:rsidRPr="0069350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tients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included in this study, n (%)</w:t>
      </w:r>
    </w:p>
    <w:tbl>
      <w:tblPr>
        <w:tblStyle w:val="TableGrid"/>
        <w:tblW w:w="6858" w:type="dxa"/>
        <w:tblInd w:w="-113" w:type="dxa"/>
        <w:tblLook w:val="04A0" w:firstRow="1" w:lastRow="0" w:firstColumn="1" w:lastColumn="0" w:noHBand="0" w:noVBand="1"/>
      </w:tblPr>
      <w:tblGrid>
        <w:gridCol w:w="4968"/>
        <w:gridCol w:w="1890"/>
      </w:tblGrid>
      <w:tr w:rsidR="00916C62" w:rsidTr="000B02DF">
        <w:tc>
          <w:tcPr>
            <w:tcW w:w="6858" w:type="dxa"/>
            <w:gridSpan w:val="2"/>
          </w:tcPr>
          <w:p w:rsidR="00916C62" w:rsidRDefault="00916C62" w:rsidP="000B02DF">
            <w:pPr>
              <w:ind w:right="22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ACE/ETHNICITY 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0 (0.45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10,796 (20.9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7,650 (14.8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6,112 (11.8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Multi-Race/Ethnicity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1,106 (2.1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26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520 (1.0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70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1,731 (3.4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1D37EB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90" w:type="dxa"/>
          </w:tcPr>
          <w:p w:rsidR="00916C62" w:rsidRPr="00A7049E" w:rsidRDefault="00916C62" w:rsidP="000B02DF">
            <w:pPr>
              <w:ind w:right="-20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049E">
              <w:rPr>
                <w:rFonts w:ascii="Arial" w:hAnsi="Arial" w:cs="Arial"/>
                <w:color w:val="000000" w:themeColor="text1"/>
                <w:sz w:val="20"/>
                <w:szCs w:val="20"/>
              </w:rPr>
              <w:t>23,457 (45.5%)</w:t>
            </w:r>
          </w:p>
        </w:tc>
      </w:tr>
      <w:tr w:rsidR="00916C62" w:rsidTr="000B02DF">
        <w:tc>
          <w:tcPr>
            <w:tcW w:w="6858" w:type="dxa"/>
            <w:gridSpan w:val="2"/>
            <w:vAlign w:val="bottom"/>
          </w:tcPr>
          <w:p w:rsidR="00916C62" w:rsidRDefault="00916C62" w:rsidP="000B02DF">
            <w:pPr>
              <w:ind w:right="22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704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MITED ENGLISH PROFICIENCY STATUS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A3719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</w:tcPr>
          <w:p w:rsidR="00916C62" w:rsidRPr="00A37197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7197">
              <w:rPr>
                <w:rFonts w:ascii="Arial" w:hAnsi="Arial" w:cs="Arial"/>
                <w:color w:val="000000" w:themeColor="text1"/>
                <w:sz w:val="20"/>
                <w:szCs w:val="20"/>
              </w:rPr>
              <w:t>8,404 (16.3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A3719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:rsidR="00916C62" w:rsidRPr="00A37197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7197">
              <w:rPr>
                <w:rFonts w:ascii="Arial" w:hAnsi="Arial" w:cs="Arial"/>
                <w:color w:val="000000" w:themeColor="text1"/>
                <w:sz w:val="20"/>
                <w:szCs w:val="20"/>
              </w:rPr>
              <w:t>43,198 (83.7%)</w:t>
            </w:r>
          </w:p>
        </w:tc>
      </w:tr>
      <w:tr w:rsidR="00916C62" w:rsidTr="000B02DF">
        <w:tc>
          <w:tcPr>
            <w:tcW w:w="6858" w:type="dxa"/>
            <w:gridSpan w:val="2"/>
            <w:vAlign w:val="bottom"/>
          </w:tcPr>
          <w:p w:rsidR="00916C62" w:rsidRDefault="00916C62" w:rsidP="000B02DF">
            <w:pPr>
              <w:ind w:right="22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24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25,646 (49.7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24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25,943 (50.3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-Binary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24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9 (0.0%)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24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0%)</w:t>
            </w:r>
          </w:p>
        </w:tc>
      </w:tr>
      <w:tr w:rsidR="00916C62" w:rsidTr="000B02DF">
        <w:tc>
          <w:tcPr>
            <w:tcW w:w="6858" w:type="dxa"/>
            <w:gridSpan w:val="2"/>
            <w:vAlign w:val="bottom"/>
          </w:tcPr>
          <w:p w:rsidR="00916C62" w:rsidRDefault="00916C62" w:rsidP="000B02DF">
            <w:pPr>
              <w:ind w:right="22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COVARIATES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Pr="00293A77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, mean 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60.8 years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Cancer Pa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4.6%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pioids on Admission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42.1%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7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Comorbidity Index, mean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916C62" w:rsidTr="000B02DF">
        <w:tc>
          <w:tcPr>
            <w:tcW w:w="4968" w:type="dxa"/>
            <w:vAlign w:val="bottom"/>
          </w:tcPr>
          <w:p w:rsidR="00916C62" w:rsidRDefault="00916C62" w:rsidP="000B02DF">
            <w:pPr>
              <w:ind w:right="-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ength of Stay, mean</w:t>
            </w:r>
          </w:p>
        </w:tc>
        <w:tc>
          <w:tcPr>
            <w:tcW w:w="1890" w:type="dxa"/>
          </w:tcPr>
          <w:p w:rsidR="00916C62" w:rsidRPr="00082961" w:rsidRDefault="00916C62" w:rsidP="000B02DF">
            <w:pPr>
              <w:ind w:right="158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082961">
              <w:rPr>
                <w:rFonts w:ascii="Arial" w:hAnsi="Arial" w:cs="Arial"/>
                <w:color w:val="000000" w:themeColor="text1"/>
                <w:sz w:val="20"/>
                <w:szCs w:val="20"/>
              </w:rPr>
              <w:t>5.35 days</w:t>
            </w:r>
          </w:p>
        </w:tc>
      </w:tr>
    </w:tbl>
    <w:p w:rsidR="00916C62" w:rsidRPr="00693508" w:rsidRDefault="00916C62" w:rsidP="00916C62">
      <w:pPr>
        <w:ind w:left="-540" w:right="2250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</w:pPr>
    </w:p>
    <w:p w:rsidR="00916C62" w:rsidRPr="001D37EB" w:rsidRDefault="00916C62" w:rsidP="00916C62">
      <w:pPr>
        <w:rPr>
          <w:rFonts w:ascii="Arial" w:hAnsi="Arial" w:cs="Arial"/>
          <w:sz w:val="20"/>
          <w:szCs w:val="20"/>
        </w:rPr>
      </w:pPr>
      <w:r w:rsidRPr="001D37EB">
        <w:rPr>
          <w:rFonts w:ascii="Arial" w:hAnsi="Arial" w:cs="Arial"/>
          <w:sz w:val="20"/>
          <w:szCs w:val="20"/>
        </w:rPr>
        <w:br w:type="page"/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3727"/>
        <w:gridCol w:w="4814"/>
        <w:gridCol w:w="9"/>
        <w:gridCol w:w="3420"/>
        <w:gridCol w:w="1260"/>
      </w:tblGrid>
      <w:tr w:rsidR="00916C62" w:rsidRPr="001D37EB" w:rsidTr="000B02DF">
        <w:trPr>
          <w:trHeight w:val="320"/>
        </w:trPr>
        <w:tc>
          <w:tcPr>
            <w:tcW w:w="13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: Baseline patient and clinical characteristics of 1,722,194 patient-level self-reported pain assessments, </w:t>
            </w:r>
            <w:r w:rsidRPr="001D37E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916C62" w:rsidRPr="001D37EB" w:rsidTr="000B02DF">
        <w:trPr>
          <w:trHeight w:val="380"/>
        </w:trPr>
        <w:tc>
          <w:tcPr>
            <w:tcW w:w="3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umeric </w:t>
            </w:r>
          </w:p>
        </w:tc>
        <w:tc>
          <w:tcPr>
            <w:tcW w:w="3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rbal/FA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,265,662 (73.5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456,532 (2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16C62" w:rsidRPr="001D37EB" w:rsidTr="000B02DF">
        <w:trPr>
          <w:trHeight w:val="320"/>
        </w:trPr>
        <w:tc>
          <w:tcPr>
            <w:tcW w:w="13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n Indian or Alaska Native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9,215 (0.7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,975 (0.4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56,588 (12.4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06,859 (23.4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237,556 (18.8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66,279 (14.5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Latino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71,757 (13.6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58,262 (12.8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-Race/Ethnicity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25,488 (2.0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9,621 (2.1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Native Hawaiian or Other Pacific Islander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8,251 (0.7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3,999 (0.9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Unknown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43,610 (3.5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5,834 (3.5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613,197 (48.5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93,703 (42.4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13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649,443 (51.3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226,549 (49.6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615,726 (48.6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229,893 (50.4)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Non-binary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437 (0.0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68 (0.0)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56 (0.0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22 (0.0)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13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MITED ENGLISH PROFICIENCY STATUS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11,700 (8.8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93,524 (20.5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,153,962 (91.2)</w:t>
            </w:r>
          </w:p>
        </w:tc>
        <w:tc>
          <w:tcPr>
            <w:tcW w:w="34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363,008 (79.5)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152"/>
        </w:trPr>
        <w:tc>
          <w:tcPr>
            <w:tcW w:w="132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COVARIATES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55 (40-6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65 (52-7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 xml:space="preserve">Cancer Pain </w:t>
            </w:r>
            <w:proofErr w:type="spellStart"/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Dx</w:t>
            </w:r>
            <w:proofErr w:type="spellEnd"/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30,714 (2.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9,082 (2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Opioids on Admission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739,645 (58.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187,012 (41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Comfort Care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38,289 (3.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27,380 (6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Comorbidity Index, median (IQR)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7 (0-1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11 (2-1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1"/>
        </w:trPr>
        <w:tc>
          <w:tcPr>
            <w:tcW w:w="3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LOS, median (IQR)</w:t>
            </w:r>
          </w:p>
        </w:tc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7.6 (4.1-15.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7.8 (4.5-15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916C62" w:rsidRPr="001D37EB" w:rsidRDefault="00916C62" w:rsidP="00916C62">
      <w:pPr>
        <w:rPr>
          <w:rFonts w:ascii="Arial" w:hAnsi="Arial" w:cs="Arial"/>
          <w:sz w:val="20"/>
          <w:szCs w:val="20"/>
        </w:rPr>
      </w:pPr>
      <w:r w:rsidRPr="001D37EB">
        <w:rPr>
          <w:rFonts w:ascii="Arial" w:hAnsi="Arial" w:cs="Arial"/>
          <w:sz w:val="20"/>
          <w:szCs w:val="20"/>
          <w:vertAlign w:val="superscript"/>
        </w:rPr>
        <w:t>1</w:t>
      </w:r>
      <w:r w:rsidRPr="001D37EB">
        <w:rPr>
          <w:rFonts w:ascii="Arial" w:hAnsi="Arial" w:cs="Arial"/>
          <w:sz w:val="20"/>
          <w:szCs w:val="20"/>
        </w:rPr>
        <w:t xml:space="preserve"> the percentages reflect column percentages </w:t>
      </w:r>
    </w:p>
    <w:p w:rsidR="00916C62" w:rsidRPr="001D37EB" w:rsidRDefault="00916C62" w:rsidP="00916C62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916C62" w:rsidRPr="001D37EB" w:rsidRDefault="00916C62" w:rsidP="00916C62">
      <w:pPr>
        <w:rPr>
          <w:rFonts w:ascii="Arial" w:hAnsi="Arial" w:cs="Arial"/>
          <w:sz w:val="20"/>
          <w:szCs w:val="20"/>
        </w:rPr>
      </w:pPr>
    </w:p>
    <w:tbl>
      <w:tblPr>
        <w:tblW w:w="10517" w:type="dxa"/>
        <w:tblLook w:val="04A0" w:firstRow="1" w:lastRow="0" w:firstColumn="1" w:lastColumn="0" w:noHBand="0" w:noVBand="1"/>
      </w:tblPr>
      <w:tblGrid>
        <w:gridCol w:w="4480"/>
        <w:gridCol w:w="2617"/>
        <w:gridCol w:w="2120"/>
        <w:gridCol w:w="1300"/>
      </w:tblGrid>
      <w:tr w:rsidR="00916C62" w:rsidRPr="001D37EB" w:rsidTr="000B02DF">
        <w:trPr>
          <w:trHeight w:val="320"/>
        </w:trPr>
        <w:tc>
          <w:tcPr>
            <w:tcW w:w="10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: Average daily </w:t>
            </w:r>
            <w:r w:rsidRPr="001D37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rphine milligram equivalent (MME) </w:t>
            </w: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ross 1,722,194 patient-level self-reported pain assessments</w:t>
            </w:r>
          </w:p>
        </w:tc>
      </w:tr>
      <w:tr w:rsidR="00916C62" w:rsidRPr="001D37EB" w:rsidTr="000B02DF">
        <w:trPr>
          <w:trHeight w:val="380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umeric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rbal/FAC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verall 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73.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105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n Indian or Alaska Native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38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75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239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80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Latino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42.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-Race/Ethnicity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77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204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Native Hawaiian or Other Pacific Islander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Unknown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59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84.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97.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16C62" w:rsidRPr="001D37EB" w:rsidTr="000B02DF">
        <w:trPr>
          <w:trHeight w:val="320"/>
        </w:trPr>
        <w:tc>
          <w:tcPr>
            <w:tcW w:w="105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mited English Proficiency Status</w:t>
            </w: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6C62" w:rsidRPr="001D37EB" w:rsidTr="000B02DF">
        <w:trPr>
          <w:trHeight w:val="32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185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C62" w:rsidRPr="001D37EB" w:rsidRDefault="00916C62" w:rsidP="000B02D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37EB">
              <w:rPr>
                <w:rFonts w:ascii="Arial" w:hAnsi="Arial" w:cs="Arial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6C62" w:rsidRPr="001D37EB" w:rsidRDefault="00916C62" w:rsidP="000B02D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916C62" w:rsidRDefault="00916C62" w:rsidP="00916C62">
      <w:pPr>
        <w:rPr>
          <w:color w:val="D9D9D9" w:themeColor="background1" w:themeShade="D9"/>
          <w:sz w:val="22"/>
          <w:szCs w:val="22"/>
        </w:rPr>
      </w:pPr>
    </w:p>
    <w:p w:rsidR="00EA00A2" w:rsidRDefault="00EA00A2">
      <w:bookmarkStart w:id="0" w:name="_GoBack"/>
      <w:bookmarkEnd w:id="0"/>
    </w:p>
    <w:sectPr w:rsidR="00EA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BB2"/>
    <w:rsid w:val="003B4C92"/>
    <w:rsid w:val="00646552"/>
    <w:rsid w:val="00916C62"/>
    <w:rsid w:val="00C91BB2"/>
    <w:rsid w:val="00EA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C6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C6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CHANDRA BATSA</dc:creator>
  <cp:keywords/>
  <dc:description/>
  <cp:lastModifiedBy>PIYUSH CHANDRA BATSA</cp:lastModifiedBy>
  <cp:revision>2</cp:revision>
  <dcterms:created xsi:type="dcterms:W3CDTF">2023-03-27T11:59:00Z</dcterms:created>
  <dcterms:modified xsi:type="dcterms:W3CDTF">2023-03-27T11:59:00Z</dcterms:modified>
</cp:coreProperties>
</file>